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B2DDD0" w14:textId="76412287" w:rsidR="00E91932" w:rsidRPr="00D27631" w:rsidRDefault="00E91932" w:rsidP="00E91932">
      <w:pPr>
        <w:spacing w:after="0" w:line="240" w:lineRule="auto"/>
        <w:rPr>
          <w:rFonts w:cstheme="minorHAnsi"/>
        </w:rPr>
      </w:pPr>
      <w:r w:rsidRPr="00D27631">
        <w:rPr>
          <w:rFonts w:cstheme="minorHAnsi"/>
        </w:rPr>
        <w:t xml:space="preserve">Additional File </w:t>
      </w:r>
      <w:r w:rsidR="006218E8" w:rsidRPr="00D27631">
        <w:rPr>
          <w:rFonts w:cstheme="minorHAnsi"/>
        </w:rPr>
        <w:t>4</w:t>
      </w:r>
      <w:r w:rsidRPr="00D27631">
        <w:rPr>
          <w:rFonts w:cstheme="minorHAnsi"/>
        </w:rPr>
        <w:t>. Female Sample Characteristics</w:t>
      </w:r>
    </w:p>
    <w:tbl>
      <w:tblPr>
        <w:tblStyle w:val="TableGrid"/>
        <w:tblpPr w:leftFromText="180" w:rightFromText="180" w:vertAnchor="text" w:horzAnchor="margin" w:tblpY="316"/>
        <w:tblW w:w="11155" w:type="dxa"/>
        <w:tblInd w:w="0" w:type="dxa"/>
        <w:tblLook w:val="04A0" w:firstRow="1" w:lastRow="0" w:firstColumn="1" w:lastColumn="0" w:noHBand="0" w:noVBand="1"/>
      </w:tblPr>
      <w:tblGrid>
        <w:gridCol w:w="1760"/>
        <w:gridCol w:w="1116"/>
        <w:gridCol w:w="1169"/>
        <w:gridCol w:w="1258"/>
        <w:gridCol w:w="1169"/>
        <w:gridCol w:w="1258"/>
        <w:gridCol w:w="1115"/>
        <w:gridCol w:w="1140"/>
        <w:gridCol w:w="1170"/>
      </w:tblGrid>
      <w:tr w:rsidR="00E91932" w:rsidRPr="00D27631" w14:paraId="72A610E3" w14:textId="77777777" w:rsidTr="00F12F77">
        <w:tc>
          <w:tcPr>
            <w:tcW w:w="1760" w:type="dxa"/>
          </w:tcPr>
          <w:p w14:paraId="52F45BE3" w14:textId="77777777" w:rsidR="00E91932" w:rsidRPr="00D27631" w:rsidRDefault="00E91932" w:rsidP="00F12F7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85" w:type="dxa"/>
            <w:gridSpan w:val="2"/>
          </w:tcPr>
          <w:p w14:paraId="0375FFE4" w14:textId="77777777" w:rsidR="00E91932" w:rsidRPr="00D27631" w:rsidRDefault="00E91932" w:rsidP="00F12F77">
            <w:pPr>
              <w:jc w:val="center"/>
              <w:rPr>
                <w:rFonts w:cstheme="minorHAnsi"/>
                <w:b/>
                <w:bCs/>
              </w:rPr>
            </w:pPr>
            <w:r w:rsidRPr="00D27631">
              <w:rPr>
                <w:rFonts w:cstheme="minorHAnsi"/>
                <w:b/>
                <w:bCs/>
              </w:rPr>
              <w:t>Overall</w:t>
            </w:r>
          </w:p>
        </w:tc>
        <w:tc>
          <w:tcPr>
            <w:tcW w:w="2427" w:type="dxa"/>
            <w:gridSpan w:val="2"/>
          </w:tcPr>
          <w:p w14:paraId="60E67AEF" w14:textId="77777777" w:rsidR="00E91932" w:rsidRPr="00D27631" w:rsidRDefault="00E91932" w:rsidP="00F12F77">
            <w:pPr>
              <w:jc w:val="center"/>
              <w:rPr>
                <w:rFonts w:cstheme="minorHAnsi"/>
                <w:b/>
                <w:bCs/>
              </w:rPr>
            </w:pPr>
            <w:r w:rsidRPr="00D27631">
              <w:rPr>
                <w:rFonts w:cstheme="minorHAnsi"/>
                <w:b/>
                <w:bCs/>
              </w:rPr>
              <w:t>Active Duty</w:t>
            </w:r>
          </w:p>
        </w:tc>
        <w:tc>
          <w:tcPr>
            <w:tcW w:w="2373" w:type="dxa"/>
            <w:gridSpan w:val="2"/>
          </w:tcPr>
          <w:p w14:paraId="05070A01" w14:textId="77777777" w:rsidR="00E91932" w:rsidRPr="00D27631" w:rsidRDefault="00E91932" w:rsidP="00F12F77">
            <w:pPr>
              <w:jc w:val="center"/>
              <w:rPr>
                <w:rFonts w:cstheme="minorHAnsi"/>
                <w:b/>
                <w:bCs/>
              </w:rPr>
            </w:pPr>
            <w:r w:rsidRPr="00D27631">
              <w:rPr>
                <w:rFonts w:cstheme="minorHAnsi"/>
                <w:b/>
                <w:bCs/>
              </w:rPr>
              <w:t>National Guard</w:t>
            </w:r>
          </w:p>
        </w:tc>
        <w:tc>
          <w:tcPr>
            <w:tcW w:w="2310" w:type="dxa"/>
            <w:gridSpan w:val="2"/>
          </w:tcPr>
          <w:p w14:paraId="7A178068" w14:textId="77777777" w:rsidR="00E91932" w:rsidRPr="00D27631" w:rsidRDefault="00E91932" w:rsidP="00F12F77">
            <w:pPr>
              <w:jc w:val="center"/>
              <w:rPr>
                <w:rFonts w:cstheme="minorHAnsi"/>
                <w:b/>
                <w:bCs/>
              </w:rPr>
            </w:pPr>
            <w:r w:rsidRPr="00D27631">
              <w:rPr>
                <w:rFonts w:cstheme="minorHAnsi"/>
                <w:b/>
                <w:bCs/>
              </w:rPr>
              <w:t>Reserve</w:t>
            </w:r>
          </w:p>
        </w:tc>
      </w:tr>
      <w:tr w:rsidR="00E91932" w:rsidRPr="00D27631" w14:paraId="52F38DBC" w14:textId="77777777" w:rsidTr="00F12F77">
        <w:tc>
          <w:tcPr>
            <w:tcW w:w="1760" w:type="dxa"/>
          </w:tcPr>
          <w:p w14:paraId="67E2BF16" w14:textId="77777777" w:rsidR="00E91932" w:rsidRPr="00D27631" w:rsidRDefault="00E91932" w:rsidP="00F12F7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16" w:type="dxa"/>
          </w:tcPr>
          <w:p w14:paraId="00C99B1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First Deployers</w:t>
            </w:r>
          </w:p>
        </w:tc>
        <w:tc>
          <w:tcPr>
            <w:tcW w:w="1169" w:type="dxa"/>
          </w:tcPr>
          <w:p w14:paraId="5150857F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+ Deployers</w:t>
            </w:r>
          </w:p>
        </w:tc>
        <w:tc>
          <w:tcPr>
            <w:tcW w:w="1258" w:type="dxa"/>
          </w:tcPr>
          <w:p w14:paraId="191E2A70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First Deployers</w:t>
            </w:r>
          </w:p>
        </w:tc>
        <w:tc>
          <w:tcPr>
            <w:tcW w:w="1169" w:type="dxa"/>
          </w:tcPr>
          <w:p w14:paraId="354ECCB3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+ Deployers</w:t>
            </w:r>
          </w:p>
        </w:tc>
        <w:tc>
          <w:tcPr>
            <w:tcW w:w="1258" w:type="dxa"/>
          </w:tcPr>
          <w:p w14:paraId="2B0FC9D8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First Deployers</w:t>
            </w:r>
          </w:p>
        </w:tc>
        <w:tc>
          <w:tcPr>
            <w:tcW w:w="1115" w:type="dxa"/>
          </w:tcPr>
          <w:p w14:paraId="17BF1CA4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+ Deployers</w:t>
            </w:r>
          </w:p>
        </w:tc>
        <w:tc>
          <w:tcPr>
            <w:tcW w:w="1140" w:type="dxa"/>
          </w:tcPr>
          <w:p w14:paraId="19BA89C3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First Deployers</w:t>
            </w:r>
          </w:p>
        </w:tc>
        <w:tc>
          <w:tcPr>
            <w:tcW w:w="1170" w:type="dxa"/>
          </w:tcPr>
          <w:p w14:paraId="2443AA93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+ Deployers</w:t>
            </w:r>
          </w:p>
        </w:tc>
      </w:tr>
      <w:tr w:rsidR="00E91932" w:rsidRPr="00D27631" w14:paraId="610ABA64" w14:textId="77777777" w:rsidTr="00F12F77">
        <w:tc>
          <w:tcPr>
            <w:tcW w:w="1760" w:type="dxa"/>
          </w:tcPr>
          <w:p w14:paraId="6491584F" w14:textId="77777777" w:rsidR="00E91932" w:rsidRPr="00D27631" w:rsidRDefault="00E91932" w:rsidP="00F12F77">
            <w:pPr>
              <w:rPr>
                <w:rFonts w:cstheme="minorHAnsi"/>
                <w:b/>
                <w:bCs/>
              </w:rPr>
            </w:pPr>
            <w:r w:rsidRPr="00D27631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1116" w:type="dxa"/>
          </w:tcPr>
          <w:p w14:paraId="36F5C7EF" w14:textId="77777777" w:rsidR="00E91932" w:rsidRPr="00D27631" w:rsidRDefault="00E91932" w:rsidP="00F12F7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69" w:type="dxa"/>
          </w:tcPr>
          <w:p w14:paraId="0E03F19F" w14:textId="77777777" w:rsidR="00E91932" w:rsidRPr="00D27631" w:rsidRDefault="00E91932" w:rsidP="00F12F7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58" w:type="dxa"/>
          </w:tcPr>
          <w:p w14:paraId="4859136A" w14:textId="77777777" w:rsidR="00E91932" w:rsidRPr="00D27631" w:rsidRDefault="00E91932" w:rsidP="00F12F7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69" w:type="dxa"/>
          </w:tcPr>
          <w:p w14:paraId="1C4A9B42" w14:textId="77777777" w:rsidR="00E91932" w:rsidRPr="00D27631" w:rsidRDefault="00E91932" w:rsidP="00F12F7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58" w:type="dxa"/>
          </w:tcPr>
          <w:p w14:paraId="7532ECF8" w14:textId="77777777" w:rsidR="00E91932" w:rsidRPr="00D27631" w:rsidRDefault="00E91932" w:rsidP="00F12F7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15" w:type="dxa"/>
          </w:tcPr>
          <w:p w14:paraId="3DB9D690" w14:textId="77777777" w:rsidR="00E91932" w:rsidRPr="00D27631" w:rsidRDefault="00E91932" w:rsidP="00F12F7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40" w:type="dxa"/>
          </w:tcPr>
          <w:p w14:paraId="1D691E84" w14:textId="77777777" w:rsidR="00E91932" w:rsidRPr="00D27631" w:rsidRDefault="00E91932" w:rsidP="00F12F7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70" w:type="dxa"/>
          </w:tcPr>
          <w:p w14:paraId="64C47D60" w14:textId="77777777" w:rsidR="00E91932" w:rsidRPr="00D27631" w:rsidRDefault="00E91932" w:rsidP="00F12F77">
            <w:pPr>
              <w:rPr>
                <w:rFonts w:cstheme="minorHAnsi"/>
                <w:b/>
                <w:bCs/>
              </w:rPr>
            </w:pPr>
          </w:p>
        </w:tc>
      </w:tr>
      <w:tr w:rsidR="00E91932" w:rsidRPr="00D27631" w14:paraId="50A82457" w14:textId="77777777" w:rsidTr="00F12F77">
        <w:tc>
          <w:tcPr>
            <w:tcW w:w="1760" w:type="dxa"/>
          </w:tcPr>
          <w:p w14:paraId="739D8B75" w14:textId="77777777" w:rsidR="00E91932" w:rsidRPr="00D27631" w:rsidRDefault="00E91932" w:rsidP="00F12F77">
            <w:pPr>
              <w:rPr>
                <w:rFonts w:cstheme="minorHAnsi"/>
                <w:b/>
                <w:bCs/>
              </w:rPr>
            </w:pPr>
            <w:r w:rsidRPr="00D27631">
              <w:rPr>
                <w:rFonts w:cstheme="minorHAnsi"/>
              </w:rPr>
              <w:t xml:space="preserve">   18-24</w:t>
            </w:r>
          </w:p>
        </w:tc>
        <w:tc>
          <w:tcPr>
            <w:tcW w:w="1116" w:type="dxa"/>
          </w:tcPr>
          <w:p w14:paraId="7DFBEE61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2,706</w:t>
            </w:r>
          </w:p>
          <w:p w14:paraId="44F4E836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44.4%)</w:t>
            </w:r>
          </w:p>
        </w:tc>
        <w:tc>
          <w:tcPr>
            <w:tcW w:w="1169" w:type="dxa"/>
          </w:tcPr>
          <w:p w14:paraId="027D4BE5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262</w:t>
            </w:r>
          </w:p>
          <w:p w14:paraId="1BD52F5D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5.7%)</w:t>
            </w:r>
          </w:p>
        </w:tc>
        <w:tc>
          <w:tcPr>
            <w:tcW w:w="1258" w:type="dxa"/>
          </w:tcPr>
          <w:p w14:paraId="5C86CBD7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1,579</w:t>
            </w:r>
          </w:p>
          <w:p w14:paraId="3A46EBC5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46.7%)</w:t>
            </w:r>
          </w:p>
        </w:tc>
        <w:tc>
          <w:tcPr>
            <w:tcW w:w="1169" w:type="dxa"/>
          </w:tcPr>
          <w:p w14:paraId="4DCFB749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726</w:t>
            </w:r>
          </w:p>
          <w:p w14:paraId="34B759BD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7.9%)</w:t>
            </w:r>
          </w:p>
        </w:tc>
        <w:tc>
          <w:tcPr>
            <w:tcW w:w="1258" w:type="dxa"/>
          </w:tcPr>
          <w:p w14:paraId="78FA88EA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7527</w:t>
            </w:r>
          </w:p>
          <w:p w14:paraId="3E63705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44.2%)</w:t>
            </w:r>
          </w:p>
        </w:tc>
        <w:tc>
          <w:tcPr>
            <w:tcW w:w="1115" w:type="dxa"/>
          </w:tcPr>
          <w:p w14:paraId="07DAADA1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27</w:t>
            </w:r>
          </w:p>
          <w:p w14:paraId="6B43A70B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1.1%)</w:t>
            </w:r>
          </w:p>
        </w:tc>
        <w:tc>
          <w:tcPr>
            <w:tcW w:w="1140" w:type="dxa"/>
          </w:tcPr>
          <w:p w14:paraId="1D6C3B9F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600</w:t>
            </w:r>
          </w:p>
          <w:p w14:paraId="5C380885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4.4%)</w:t>
            </w:r>
          </w:p>
        </w:tc>
        <w:tc>
          <w:tcPr>
            <w:tcW w:w="1170" w:type="dxa"/>
          </w:tcPr>
          <w:p w14:paraId="6CABB446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09</w:t>
            </w:r>
          </w:p>
          <w:p w14:paraId="122FD918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8.1%)</w:t>
            </w:r>
          </w:p>
        </w:tc>
      </w:tr>
      <w:tr w:rsidR="00E91932" w:rsidRPr="00D27631" w14:paraId="17889CDA" w14:textId="77777777" w:rsidTr="00F12F77">
        <w:tc>
          <w:tcPr>
            <w:tcW w:w="1760" w:type="dxa"/>
          </w:tcPr>
          <w:p w14:paraId="5D870767" w14:textId="77777777" w:rsidR="00E91932" w:rsidRPr="00D27631" w:rsidRDefault="00E91932" w:rsidP="00F12F77">
            <w:pPr>
              <w:rPr>
                <w:rFonts w:cstheme="minorHAnsi"/>
                <w:b/>
                <w:bCs/>
              </w:rPr>
            </w:pPr>
            <w:r w:rsidRPr="00D27631">
              <w:rPr>
                <w:rFonts w:cstheme="minorHAnsi"/>
              </w:rPr>
              <w:t xml:space="preserve">   25-29</w:t>
            </w:r>
          </w:p>
        </w:tc>
        <w:tc>
          <w:tcPr>
            <w:tcW w:w="1116" w:type="dxa"/>
          </w:tcPr>
          <w:p w14:paraId="2033E68B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7,914</w:t>
            </w:r>
          </w:p>
          <w:p w14:paraId="02201A19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24.3%)</w:t>
            </w:r>
          </w:p>
        </w:tc>
        <w:tc>
          <w:tcPr>
            <w:tcW w:w="1169" w:type="dxa"/>
          </w:tcPr>
          <w:p w14:paraId="2495DC05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6672</w:t>
            </w:r>
          </w:p>
          <w:p w14:paraId="2426625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2.2%)</w:t>
            </w:r>
          </w:p>
        </w:tc>
        <w:tc>
          <w:tcPr>
            <w:tcW w:w="1258" w:type="dxa"/>
          </w:tcPr>
          <w:p w14:paraId="6F98839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1,748</w:t>
            </w:r>
          </w:p>
          <w:p w14:paraId="48FE2B93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25.4%)</w:t>
            </w:r>
          </w:p>
        </w:tc>
        <w:tc>
          <w:tcPr>
            <w:tcW w:w="1169" w:type="dxa"/>
          </w:tcPr>
          <w:p w14:paraId="59DA84E3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5025</w:t>
            </w:r>
          </w:p>
          <w:p w14:paraId="2F28D42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3.0%)</w:t>
            </w:r>
          </w:p>
        </w:tc>
        <w:tc>
          <w:tcPr>
            <w:tcW w:w="1258" w:type="dxa"/>
          </w:tcPr>
          <w:p w14:paraId="4C60A8C6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895</w:t>
            </w:r>
          </w:p>
          <w:p w14:paraId="33379962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22.9%)</w:t>
            </w:r>
          </w:p>
        </w:tc>
        <w:tc>
          <w:tcPr>
            <w:tcW w:w="1115" w:type="dxa"/>
          </w:tcPr>
          <w:p w14:paraId="77041C31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929</w:t>
            </w:r>
          </w:p>
          <w:p w14:paraId="73BA6A99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1.6%)</w:t>
            </w:r>
          </w:p>
        </w:tc>
        <w:tc>
          <w:tcPr>
            <w:tcW w:w="1140" w:type="dxa"/>
          </w:tcPr>
          <w:p w14:paraId="519877E0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271</w:t>
            </w:r>
          </w:p>
          <w:p w14:paraId="613BB5CC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21.7%)</w:t>
            </w:r>
          </w:p>
        </w:tc>
        <w:tc>
          <w:tcPr>
            <w:tcW w:w="1170" w:type="dxa"/>
          </w:tcPr>
          <w:p w14:paraId="4ABA42C1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718</w:t>
            </w:r>
          </w:p>
          <w:p w14:paraId="669FB250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27.9%)</w:t>
            </w:r>
          </w:p>
        </w:tc>
      </w:tr>
      <w:tr w:rsidR="00E91932" w:rsidRPr="00D27631" w14:paraId="1449A5D4" w14:textId="77777777" w:rsidTr="00F12F77">
        <w:tc>
          <w:tcPr>
            <w:tcW w:w="1760" w:type="dxa"/>
          </w:tcPr>
          <w:p w14:paraId="6EF61F59" w14:textId="77777777" w:rsidR="00E91932" w:rsidRPr="00D27631" w:rsidRDefault="00E91932" w:rsidP="00F12F77">
            <w:pPr>
              <w:rPr>
                <w:rFonts w:cstheme="minorHAnsi"/>
                <w:b/>
                <w:bCs/>
              </w:rPr>
            </w:pPr>
            <w:r w:rsidRPr="00D27631">
              <w:rPr>
                <w:rFonts w:cstheme="minorHAnsi"/>
              </w:rPr>
              <w:t xml:space="preserve">   30-34</w:t>
            </w:r>
          </w:p>
        </w:tc>
        <w:tc>
          <w:tcPr>
            <w:tcW w:w="1116" w:type="dxa"/>
          </w:tcPr>
          <w:p w14:paraId="731D9676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8717</w:t>
            </w:r>
          </w:p>
          <w:p w14:paraId="512213E5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1.8%)</w:t>
            </w:r>
          </w:p>
        </w:tc>
        <w:tc>
          <w:tcPr>
            <w:tcW w:w="1169" w:type="dxa"/>
          </w:tcPr>
          <w:p w14:paraId="236208B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4133</w:t>
            </w:r>
          </w:p>
          <w:p w14:paraId="02F61E9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9.9%)</w:t>
            </w:r>
          </w:p>
        </w:tc>
        <w:tc>
          <w:tcPr>
            <w:tcW w:w="1258" w:type="dxa"/>
          </w:tcPr>
          <w:p w14:paraId="370152B7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5638</w:t>
            </w:r>
          </w:p>
          <w:p w14:paraId="48CEFC9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2.2%)</w:t>
            </w:r>
          </w:p>
        </w:tc>
        <w:tc>
          <w:tcPr>
            <w:tcW w:w="1169" w:type="dxa"/>
          </w:tcPr>
          <w:p w14:paraId="47BE047A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094</w:t>
            </w:r>
          </w:p>
          <w:p w14:paraId="5FBE964F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20.3%)</w:t>
            </w:r>
          </w:p>
        </w:tc>
        <w:tc>
          <w:tcPr>
            <w:tcW w:w="1258" w:type="dxa"/>
          </w:tcPr>
          <w:p w14:paraId="2D99344F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915</w:t>
            </w:r>
          </w:p>
          <w:p w14:paraId="69788BD8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1.3%)</w:t>
            </w:r>
          </w:p>
        </w:tc>
        <w:tc>
          <w:tcPr>
            <w:tcW w:w="1115" w:type="dxa"/>
          </w:tcPr>
          <w:p w14:paraId="5099D2C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583</w:t>
            </w:r>
          </w:p>
          <w:p w14:paraId="383913E9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9.8%)</w:t>
            </w:r>
          </w:p>
        </w:tc>
        <w:tc>
          <w:tcPr>
            <w:tcW w:w="1140" w:type="dxa"/>
          </w:tcPr>
          <w:p w14:paraId="00BD9AC7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164</w:t>
            </w:r>
          </w:p>
          <w:p w14:paraId="04E78290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1.1%)</w:t>
            </w:r>
          </w:p>
        </w:tc>
        <w:tc>
          <w:tcPr>
            <w:tcW w:w="1170" w:type="dxa"/>
          </w:tcPr>
          <w:p w14:paraId="40887F9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456</w:t>
            </w:r>
          </w:p>
          <w:p w14:paraId="4F94A34D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7.7%)</w:t>
            </w:r>
          </w:p>
        </w:tc>
      </w:tr>
      <w:tr w:rsidR="00E91932" w:rsidRPr="00D27631" w14:paraId="46FE5FD1" w14:textId="77777777" w:rsidTr="00F12F77">
        <w:tc>
          <w:tcPr>
            <w:tcW w:w="1760" w:type="dxa"/>
          </w:tcPr>
          <w:p w14:paraId="686B7C39" w14:textId="77777777" w:rsidR="00E91932" w:rsidRPr="00D27631" w:rsidRDefault="00E91932" w:rsidP="00F12F77">
            <w:pPr>
              <w:rPr>
                <w:rFonts w:cstheme="minorHAnsi"/>
                <w:b/>
                <w:bCs/>
              </w:rPr>
            </w:pPr>
            <w:r w:rsidRPr="00D27631">
              <w:rPr>
                <w:rFonts w:cstheme="minorHAnsi"/>
              </w:rPr>
              <w:t xml:space="preserve">   35-39</w:t>
            </w:r>
          </w:p>
        </w:tc>
        <w:tc>
          <w:tcPr>
            <w:tcW w:w="1116" w:type="dxa"/>
          </w:tcPr>
          <w:p w14:paraId="7E89781C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6183</w:t>
            </w:r>
          </w:p>
          <w:p w14:paraId="7AD1CF77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8.4%)</w:t>
            </w:r>
          </w:p>
        </w:tc>
        <w:tc>
          <w:tcPr>
            <w:tcW w:w="1169" w:type="dxa"/>
          </w:tcPr>
          <w:p w14:paraId="5E110DD3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053</w:t>
            </w:r>
          </w:p>
          <w:p w14:paraId="4F4C52C2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4.7%)</w:t>
            </w:r>
          </w:p>
        </w:tc>
        <w:tc>
          <w:tcPr>
            <w:tcW w:w="1258" w:type="dxa"/>
          </w:tcPr>
          <w:p w14:paraId="3E0FC706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831</w:t>
            </w:r>
          </w:p>
          <w:p w14:paraId="7E531641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8.3%)</w:t>
            </w:r>
          </w:p>
        </w:tc>
        <w:tc>
          <w:tcPr>
            <w:tcW w:w="1169" w:type="dxa"/>
          </w:tcPr>
          <w:p w14:paraId="5489BD17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366</w:t>
            </w:r>
          </w:p>
          <w:p w14:paraId="4327F066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5.6%)</w:t>
            </w:r>
          </w:p>
        </w:tc>
        <w:tc>
          <w:tcPr>
            <w:tcW w:w="1258" w:type="dxa"/>
          </w:tcPr>
          <w:p w14:paraId="6E3E591C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366</w:t>
            </w:r>
          </w:p>
          <w:p w14:paraId="68ED8221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8.0%)</w:t>
            </w:r>
          </w:p>
        </w:tc>
        <w:tc>
          <w:tcPr>
            <w:tcW w:w="1115" w:type="dxa"/>
          </w:tcPr>
          <w:p w14:paraId="7AA608AC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85</w:t>
            </w:r>
          </w:p>
          <w:p w14:paraId="4EA7A2C6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3.1%)</w:t>
            </w:r>
          </w:p>
        </w:tc>
        <w:tc>
          <w:tcPr>
            <w:tcW w:w="1140" w:type="dxa"/>
          </w:tcPr>
          <w:p w14:paraId="101C5C2D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986</w:t>
            </w:r>
          </w:p>
          <w:p w14:paraId="2B08E073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9.4%)</w:t>
            </w:r>
          </w:p>
        </w:tc>
        <w:tc>
          <w:tcPr>
            <w:tcW w:w="1170" w:type="dxa"/>
          </w:tcPr>
          <w:p w14:paraId="0E9754CD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02</w:t>
            </w:r>
          </w:p>
          <w:p w14:paraId="5E9CF8B7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1.7%)</w:t>
            </w:r>
          </w:p>
        </w:tc>
      </w:tr>
      <w:tr w:rsidR="00E91932" w:rsidRPr="00D27631" w14:paraId="092C6719" w14:textId="77777777" w:rsidTr="00F12F77">
        <w:tc>
          <w:tcPr>
            <w:tcW w:w="1760" w:type="dxa"/>
          </w:tcPr>
          <w:p w14:paraId="27AEBEE0" w14:textId="77777777" w:rsidR="00E91932" w:rsidRPr="00D27631" w:rsidRDefault="00E91932" w:rsidP="00F12F77">
            <w:pPr>
              <w:rPr>
                <w:rFonts w:cstheme="minorHAnsi"/>
                <w:b/>
                <w:bCs/>
              </w:rPr>
            </w:pPr>
            <w:r w:rsidRPr="00D27631">
              <w:rPr>
                <w:rFonts w:cstheme="minorHAnsi"/>
              </w:rPr>
              <w:t xml:space="preserve">   40+</w:t>
            </w:r>
          </w:p>
        </w:tc>
        <w:tc>
          <w:tcPr>
            <w:tcW w:w="1116" w:type="dxa"/>
          </w:tcPr>
          <w:p w14:paraId="75DD6B11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8194</w:t>
            </w:r>
          </w:p>
          <w:p w14:paraId="4A616742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1.1%)</w:t>
            </w:r>
          </w:p>
        </w:tc>
        <w:tc>
          <w:tcPr>
            <w:tcW w:w="1169" w:type="dxa"/>
          </w:tcPr>
          <w:p w14:paraId="15C32107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607</w:t>
            </w:r>
          </w:p>
          <w:p w14:paraId="79D6B90B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7.4%)</w:t>
            </w:r>
          </w:p>
        </w:tc>
        <w:tc>
          <w:tcPr>
            <w:tcW w:w="1258" w:type="dxa"/>
          </w:tcPr>
          <w:p w14:paraId="3D85E158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436</w:t>
            </w:r>
          </w:p>
          <w:p w14:paraId="5422BAAB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7.4%)</w:t>
            </w:r>
          </w:p>
        </w:tc>
        <w:tc>
          <w:tcPr>
            <w:tcW w:w="1169" w:type="dxa"/>
          </w:tcPr>
          <w:p w14:paraId="536019D2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001</w:t>
            </w:r>
          </w:p>
          <w:p w14:paraId="28CB761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3.2%)</w:t>
            </w:r>
          </w:p>
        </w:tc>
        <w:tc>
          <w:tcPr>
            <w:tcW w:w="1258" w:type="dxa"/>
          </w:tcPr>
          <w:p w14:paraId="207F14CC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313</w:t>
            </w:r>
          </w:p>
          <w:p w14:paraId="464D9CEB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3.6%)</w:t>
            </w:r>
          </w:p>
        </w:tc>
        <w:tc>
          <w:tcPr>
            <w:tcW w:w="1115" w:type="dxa"/>
          </w:tcPr>
          <w:p w14:paraId="2A89AFCD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714</w:t>
            </w:r>
          </w:p>
          <w:p w14:paraId="7F2A096F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24.3%)</w:t>
            </w:r>
          </w:p>
        </w:tc>
        <w:tc>
          <w:tcPr>
            <w:tcW w:w="1140" w:type="dxa"/>
          </w:tcPr>
          <w:p w14:paraId="0AB8EFD9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445</w:t>
            </w:r>
          </w:p>
          <w:p w14:paraId="73D60982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23.4%)</w:t>
            </w:r>
          </w:p>
        </w:tc>
        <w:tc>
          <w:tcPr>
            <w:tcW w:w="1170" w:type="dxa"/>
          </w:tcPr>
          <w:p w14:paraId="7537AA79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892</w:t>
            </w:r>
          </w:p>
          <w:p w14:paraId="7393D3AC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4.6%)</w:t>
            </w:r>
          </w:p>
        </w:tc>
      </w:tr>
      <w:tr w:rsidR="00E91932" w:rsidRPr="00D27631" w14:paraId="66AF8BF5" w14:textId="77777777" w:rsidTr="00F12F77">
        <w:tc>
          <w:tcPr>
            <w:tcW w:w="1760" w:type="dxa"/>
          </w:tcPr>
          <w:p w14:paraId="077BD612" w14:textId="77777777" w:rsidR="00E91932" w:rsidRPr="00D27631" w:rsidRDefault="00E91932" w:rsidP="00F12F77">
            <w:pPr>
              <w:rPr>
                <w:rFonts w:cstheme="minorHAnsi"/>
                <w:b/>
                <w:bCs/>
              </w:rPr>
            </w:pPr>
            <w:r w:rsidRPr="00D27631">
              <w:rPr>
                <w:rFonts w:cstheme="minorHAnsi"/>
                <w:b/>
                <w:bCs/>
              </w:rPr>
              <w:t>Race</w:t>
            </w:r>
          </w:p>
        </w:tc>
        <w:tc>
          <w:tcPr>
            <w:tcW w:w="1116" w:type="dxa"/>
          </w:tcPr>
          <w:p w14:paraId="34D0158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69" w:type="dxa"/>
          </w:tcPr>
          <w:p w14:paraId="2DD7B816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258" w:type="dxa"/>
          </w:tcPr>
          <w:p w14:paraId="47BDF31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69" w:type="dxa"/>
          </w:tcPr>
          <w:p w14:paraId="5D24988B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258" w:type="dxa"/>
          </w:tcPr>
          <w:p w14:paraId="5FFCF3BF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15" w:type="dxa"/>
          </w:tcPr>
          <w:p w14:paraId="061FCBC5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40" w:type="dxa"/>
          </w:tcPr>
          <w:p w14:paraId="0CD8EED4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</w:tcPr>
          <w:p w14:paraId="794EFF92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</w:p>
        </w:tc>
      </w:tr>
      <w:tr w:rsidR="00E91932" w:rsidRPr="00D27631" w14:paraId="64A797D5" w14:textId="77777777" w:rsidTr="00F12F77">
        <w:tc>
          <w:tcPr>
            <w:tcW w:w="1760" w:type="dxa"/>
          </w:tcPr>
          <w:p w14:paraId="77992306" w14:textId="77777777" w:rsidR="00E91932" w:rsidRPr="00D27631" w:rsidRDefault="00E91932" w:rsidP="00F12F77">
            <w:pPr>
              <w:rPr>
                <w:rFonts w:cstheme="minorHAnsi"/>
              </w:rPr>
            </w:pPr>
            <w:r w:rsidRPr="00D27631">
              <w:rPr>
                <w:rFonts w:cstheme="minorHAnsi"/>
              </w:rPr>
              <w:t>American Indian/Alaskan Native</w:t>
            </w:r>
          </w:p>
        </w:tc>
        <w:tc>
          <w:tcPr>
            <w:tcW w:w="1116" w:type="dxa"/>
          </w:tcPr>
          <w:p w14:paraId="48E18208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 xml:space="preserve">937 </w:t>
            </w:r>
          </w:p>
          <w:p w14:paraId="0E4659A1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.3%)</w:t>
            </w:r>
          </w:p>
        </w:tc>
        <w:tc>
          <w:tcPr>
            <w:tcW w:w="1169" w:type="dxa"/>
          </w:tcPr>
          <w:p w14:paraId="3BE93E78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84</w:t>
            </w:r>
          </w:p>
          <w:p w14:paraId="7E0E5848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.4%)</w:t>
            </w:r>
          </w:p>
        </w:tc>
        <w:tc>
          <w:tcPr>
            <w:tcW w:w="1258" w:type="dxa"/>
          </w:tcPr>
          <w:p w14:paraId="075DC86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617</w:t>
            </w:r>
          </w:p>
          <w:p w14:paraId="33DEEA9F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.3%)</w:t>
            </w:r>
          </w:p>
        </w:tc>
        <w:tc>
          <w:tcPr>
            <w:tcW w:w="1169" w:type="dxa"/>
          </w:tcPr>
          <w:p w14:paraId="09DB9441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23</w:t>
            </w:r>
          </w:p>
          <w:p w14:paraId="47D347D2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.5%)</w:t>
            </w:r>
          </w:p>
        </w:tc>
        <w:tc>
          <w:tcPr>
            <w:tcW w:w="1258" w:type="dxa"/>
          </w:tcPr>
          <w:p w14:paraId="0F7724B3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01</w:t>
            </w:r>
          </w:p>
          <w:p w14:paraId="68C79F99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.2%)</w:t>
            </w:r>
          </w:p>
        </w:tc>
        <w:tc>
          <w:tcPr>
            <w:tcW w:w="1115" w:type="dxa"/>
          </w:tcPr>
          <w:p w14:paraId="4D428FB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7</w:t>
            </w:r>
          </w:p>
          <w:p w14:paraId="0D9139BA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.3%)</w:t>
            </w:r>
          </w:p>
        </w:tc>
        <w:tc>
          <w:tcPr>
            <w:tcW w:w="1140" w:type="dxa"/>
          </w:tcPr>
          <w:p w14:paraId="176055E9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19</w:t>
            </w:r>
          </w:p>
          <w:p w14:paraId="65CC8E1B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.1%)</w:t>
            </w:r>
          </w:p>
        </w:tc>
        <w:tc>
          <w:tcPr>
            <w:tcW w:w="1170" w:type="dxa"/>
          </w:tcPr>
          <w:p w14:paraId="73748011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4</w:t>
            </w:r>
          </w:p>
          <w:p w14:paraId="5761F958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0.9%)</w:t>
            </w:r>
          </w:p>
        </w:tc>
      </w:tr>
      <w:tr w:rsidR="00E91932" w:rsidRPr="00D27631" w14:paraId="762829A8" w14:textId="77777777" w:rsidTr="00F12F77">
        <w:tc>
          <w:tcPr>
            <w:tcW w:w="1760" w:type="dxa"/>
          </w:tcPr>
          <w:p w14:paraId="0C78B1AE" w14:textId="77777777" w:rsidR="00E91932" w:rsidRPr="00D27631" w:rsidRDefault="00E91932" w:rsidP="00F12F77">
            <w:pPr>
              <w:rPr>
                <w:rFonts w:cstheme="minorHAnsi"/>
              </w:rPr>
            </w:pPr>
            <w:r w:rsidRPr="00D27631">
              <w:rPr>
                <w:rFonts w:cstheme="minorHAnsi"/>
              </w:rPr>
              <w:t>Asian or Pacific Islander</w:t>
            </w:r>
          </w:p>
        </w:tc>
        <w:tc>
          <w:tcPr>
            <w:tcW w:w="1116" w:type="dxa"/>
          </w:tcPr>
          <w:p w14:paraId="0D4517E3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 xml:space="preserve">6018 </w:t>
            </w:r>
          </w:p>
          <w:p w14:paraId="2EB2115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8.2%)</w:t>
            </w:r>
          </w:p>
        </w:tc>
        <w:tc>
          <w:tcPr>
            <w:tcW w:w="1169" w:type="dxa"/>
          </w:tcPr>
          <w:p w14:paraId="00511BF1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833</w:t>
            </w:r>
          </w:p>
          <w:p w14:paraId="42A9A965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8.8%)</w:t>
            </w:r>
          </w:p>
        </w:tc>
        <w:tc>
          <w:tcPr>
            <w:tcW w:w="1258" w:type="dxa"/>
          </w:tcPr>
          <w:p w14:paraId="01D44E0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4947</w:t>
            </w:r>
          </w:p>
          <w:p w14:paraId="48C32017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0.7%)</w:t>
            </w:r>
          </w:p>
        </w:tc>
        <w:tc>
          <w:tcPr>
            <w:tcW w:w="1169" w:type="dxa"/>
          </w:tcPr>
          <w:p w14:paraId="00B2E442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572</w:t>
            </w:r>
          </w:p>
          <w:p w14:paraId="69EB708C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0.3%)</w:t>
            </w:r>
          </w:p>
        </w:tc>
        <w:tc>
          <w:tcPr>
            <w:tcW w:w="1258" w:type="dxa"/>
          </w:tcPr>
          <w:p w14:paraId="08498A06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543</w:t>
            </w:r>
          </w:p>
          <w:p w14:paraId="0840BAFC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.2%)</w:t>
            </w:r>
          </w:p>
        </w:tc>
        <w:tc>
          <w:tcPr>
            <w:tcW w:w="1115" w:type="dxa"/>
          </w:tcPr>
          <w:p w14:paraId="36520ED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29</w:t>
            </w:r>
          </w:p>
          <w:p w14:paraId="051132C5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4.4%)</w:t>
            </w:r>
          </w:p>
        </w:tc>
        <w:tc>
          <w:tcPr>
            <w:tcW w:w="1140" w:type="dxa"/>
          </w:tcPr>
          <w:p w14:paraId="7FD5540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528</w:t>
            </w:r>
          </w:p>
          <w:p w14:paraId="36068889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5.0%)</w:t>
            </w:r>
          </w:p>
        </w:tc>
        <w:tc>
          <w:tcPr>
            <w:tcW w:w="1170" w:type="dxa"/>
          </w:tcPr>
          <w:p w14:paraId="33B0B587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32</w:t>
            </w:r>
          </w:p>
          <w:p w14:paraId="1D30DA01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5.1%)</w:t>
            </w:r>
          </w:p>
        </w:tc>
      </w:tr>
      <w:tr w:rsidR="00E91932" w:rsidRPr="00D27631" w14:paraId="4CF4D13A" w14:textId="77777777" w:rsidTr="00F12F77">
        <w:tc>
          <w:tcPr>
            <w:tcW w:w="1760" w:type="dxa"/>
          </w:tcPr>
          <w:p w14:paraId="7DD3154D" w14:textId="77777777" w:rsidR="00E91932" w:rsidRPr="00D27631" w:rsidRDefault="00E91932" w:rsidP="00F12F77">
            <w:pPr>
              <w:rPr>
                <w:rFonts w:cstheme="minorHAnsi"/>
              </w:rPr>
            </w:pPr>
            <w:r w:rsidRPr="00D27631">
              <w:rPr>
                <w:rFonts w:cstheme="minorHAnsi"/>
              </w:rPr>
              <w:t>Black non-Hispanic</w:t>
            </w:r>
          </w:p>
        </w:tc>
        <w:tc>
          <w:tcPr>
            <w:tcW w:w="1116" w:type="dxa"/>
          </w:tcPr>
          <w:p w14:paraId="25E5342B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 xml:space="preserve">22,359 </w:t>
            </w:r>
          </w:p>
          <w:p w14:paraId="650F1F93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0.3%)</w:t>
            </w:r>
          </w:p>
        </w:tc>
        <w:tc>
          <w:tcPr>
            <w:tcW w:w="1169" w:type="dxa"/>
          </w:tcPr>
          <w:p w14:paraId="103B2EF6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7633</w:t>
            </w:r>
          </w:p>
          <w:p w14:paraId="49853DB4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6.8%)</w:t>
            </w:r>
          </w:p>
        </w:tc>
        <w:tc>
          <w:tcPr>
            <w:tcW w:w="1258" w:type="dxa"/>
          </w:tcPr>
          <w:p w14:paraId="179CEDEC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5,271</w:t>
            </w:r>
          </w:p>
          <w:p w14:paraId="7A602DC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3.0%)</w:t>
            </w:r>
          </w:p>
        </w:tc>
        <w:tc>
          <w:tcPr>
            <w:tcW w:w="1169" w:type="dxa"/>
          </w:tcPr>
          <w:p w14:paraId="56CA2515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6168</w:t>
            </w:r>
          </w:p>
          <w:p w14:paraId="23FD6A2D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40.6%)</w:t>
            </w:r>
          </w:p>
        </w:tc>
        <w:tc>
          <w:tcPr>
            <w:tcW w:w="1258" w:type="dxa"/>
          </w:tcPr>
          <w:p w14:paraId="4BDF0821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953</w:t>
            </w:r>
          </w:p>
          <w:p w14:paraId="4647B447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23.2%)</w:t>
            </w:r>
          </w:p>
        </w:tc>
        <w:tc>
          <w:tcPr>
            <w:tcW w:w="1115" w:type="dxa"/>
          </w:tcPr>
          <w:p w14:paraId="47DBDCE9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647</w:t>
            </w:r>
          </w:p>
          <w:p w14:paraId="58B6BDAB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22.0%)</w:t>
            </w:r>
          </w:p>
        </w:tc>
        <w:tc>
          <w:tcPr>
            <w:tcW w:w="1140" w:type="dxa"/>
          </w:tcPr>
          <w:p w14:paraId="75973FF4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135</w:t>
            </w:r>
          </w:p>
          <w:p w14:paraId="467D76FD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0.0%)</w:t>
            </w:r>
          </w:p>
        </w:tc>
        <w:tc>
          <w:tcPr>
            <w:tcW w:w="1170" w:type="dxa"/>
          </w:tcPr>
          <w:p w14:paraId="564AB1C8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818</w:t>
            </w:r>
          </w:p>
          <w:p w14:paraId="0A9338C0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1.7%)</w:t>
            </w:r>
          </w:p>
        </w:tc>
      </w:tr>
      <w:tr w:rsidR="00E91932" w:rsidRPr="00D27631" w14:paraId="1A80024F" w14:textId="77777777" w:rsidTr="00F12F77">
        <w:tc>
          <w:tcPr>
            <w:tcW w:w="1760" w:type="dxa"/>
          </w:tcPr>
          <w:p w14:paraId="670B6FBD" w14:textId="77777777" w:rsidR="00E91932" w:rsidRPr="00D27631" w:rsidRDefault="00E91932" w:rsidP="00F12F77">
            <w:pPr>
              <w:rPr>
                <w:rFonts w:cstheme="minorHAnsi"/>
              </w:rPr>
            </w:pPr>
            <w:r w:rsidRPr="00D27631">
              <w:rPr>
                <w:rFonts w:cstheme="minorHAnsi"/>
              </w:rPr>
              <w:t>White non-Hispanic</w:t>
            </w:r>
          </w:p>
        </w:tc>
        <w:tc>
          <w:tcPr>
            <w:tcW w:w="1116" w:type="dxa"/>
          </w:tcPr>
          <w:p w14:paraId="3CCAA56A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4,206</w:t>
            </w:r>
          </w:p>
          <w:p w14:paraId="4538A1BC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46.4%)</w:t>
            </w:r>
          </w:p>
        </w:tc>
        <w:tc>
          <w:tcPr>
            <w:tcW w:w="1169" w:type="dxa"/>
          </w:tcPr>
          <w:p w14:paraId="28A1750D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8034</w:t>
            </w:r>
          </w:p>
          <w:p w14:paraId="55143FB3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8.8%)</w:t>
            </w:r>
          </w:p>
        </w:tc>
        <w:tc>
          <w:tcPr>
            <w:tcW w:w="1258" w:type="dxa"/>
          </w:tcPr>
          <w:p w14:paraId="04DC96EA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8,587</w:t>
            </w:r>
          </w:p>
          <w:p w14:paraId="1D963D2B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40.2%)</w:t>
            </w:r>
          </w:p>
        </w:tc>
        <w:tc>
          <w:tcPr>
            <w:tcW w:w="1169" w:type="dxa"/>
          </w:tcPr>
          <w:p w14:paraId="27B549E7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4926</w:t>
            </w:r>
          </w:p>
          <w:p w14:paraId="70E0EDF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2.4%)</w:t>
            </w:r>
          </w:p>
        </w:tc>
        <w:tc>
          <w:tcPr>
            <w:tcW w:w="1258" w:type="dxa"/>
          </w:tcPr>
          <w:p w14:paraId="001729A1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0,442</w:t>
            </w:r>
          </w:p>
          <w:p w14:paraId="13A4BED0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61.4%)</w:t>
            </w:r>
          </w:p>
        </w:tc>
        <w:tc>
          <w:tcPr>
            <w:tcW w:w="1115" w:type="dxa"/>
          </w:tcPr>
          <w:p w14:paraId="3238E351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844</w:t>
            </w:r>
          </w:p>
          <w:p w14:paraId="4B7572EF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62.8%)</w:t>
            </w:r>
          </w:p>
        </w:tc>
        <w:tc>
          <w:tcPr>
            <w:tcW w:w="1140" w:type="dxa"/>
          </w:tcPr>
          <w:p w14:paraId="73C720A6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5177</w:t>
            </w:r>
          </w:p>
          <w:p w14:paraId="393C7ABD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49.5%)</w:t>
            </w:r>
          </w:p>
        </w:tc>
        <w:tc>
          <w:tcPr>
            <w:tcW w:w="1170" w:type="dxa"/>
          </w:tcPr>
          <w:p w14:paraId="603D7701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264</w:t>
            </w:r>
          </w:p>
          <w:p w14:paraId="310B531B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49.1%)</w:t>
            </w:r>
          </w:p>
        </w:tc>
      </w:tr>
      <w:tr w:rsidR="00E91932" w:rsidRPr="00D27631" w14:paraId="70F668B4" w14:textId="77777777" w:rsidTr="00F12F77">
        <w:tc>
          <w:tcPr>
            <w:tcW w:w="1760" w:type="dxa"/>
          </w:tcPr>
          <w:p w14:paraId="3BE55FD3" w14:textId="77777777" w:rsidR="00E91932" w:rsidRPr="00D27631" w:rsidRDefault="00E91932" w:rsidP="00F12F77">
            <w:pPr>
              <w:rPr>
                <w:rFonts w:cstheme="minorHAnsi"/>
              </w:rPr>
            </w:pPr>
            <w:r w:rsidRPr="00D27631">
              <w:rPr>
                <w:rFonts w:cstheme="minorHAnsi"/>
              </w:rPr>
              <w:t>Hispanic</w:t>
            </w:r>
          </w:p>
        </w:tc>
        <w:tc>
          <w:tcPr>
            <w:tcW w:w="1116" w:type="dxa"/>
          </w:tcPr>
          <w:p w14:paraId="6999F44C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9081</w:t>
            </w:r>
          </w:p>
          <w:p w14:paraId="523DEEDC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2.3%)</w:t>
            </w:r>
          </w:p>
        </w:tc>
        <w:tc>
          <w:tcPr>
            <w:tcW w:w="1169" w:type="dxa"/>
          </w:tcPr>
          <w:p w14:paraId="2D01534D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459</w:t>
            </w:r>
          </w:p>
          <w:p w14:paraId="26E58199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1.9%)</w:t>
            </w:r>
          </w:p>
        </w:tc>
        <w:tc>
          <w:tcPr>
            <w:tcW w:w="1258" w:type="dxa"/>
          </w:tcPr>
          <w:p w14:paraId="4DA98F24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6035</w:t>
            </w:r>
          </w:p>
          <w:p w14:paraId="7CE539A2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3.1%)</w:t>
            </w:r>
          </w:p>
        </w:tc>
        <w:tc>
          <w:tcPr>
            <w:tcW w:w="1169" w:type="dxa"/>
          </w:tcPr>
          <w:p w14:paraId="00E0E8BA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923</w:t>
            </w:r>
          </w:p>
          <w:p w14:paraId="4F4CD833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2.6%)</w:t>
            </w:r>
          </w:p>
        </w:tc>
        <w:tc>
          <w:tcPr>
            <w:tcW w:w="1258" w:type="dxa"/>
          </w:tcPr>
          <w:p w14:paraId="520EF1F2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612</w:t>
            </w:r>
          </w:p>
          <w:p w14:paraId="2264B8EB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9.5%)</w:t>
            </w:r>
          </w:p>
        </w:tc>
        <w:tc>
          <w:tcPr>
            <w:tcW w:w="1115" w:type="dxa"/>
          </w:tcPr>
          <w:p w14:paraId="0D16C759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21</w:t>
            </w:r>
          </w:p>
          <w:p w14:paraId="3DEA48BF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7.5%)</w:t>
            </w:r>
          </w:p>
        </w:tc>
        <w:tc>
          <w:tcPr>
            <w:tcW w:w="1140" w:type="dxa"/>
          </w:tcPr>
          <w:p w14:paraId="5FF58FB1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434</w:t>
            </w:r>
          </w:p>
          <w:p w14:paraId="6A965E01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3.7%)</w:t>
            </w:r>
          </w:p>
        </w:tc>
        <w:tc>
          <w:tcPr>
            <w:tcW w:w="1170" w:type="dxa"/>
          </w:tcPr>
          <w:p w14:paraId="25A12B00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15</w:t>
            </w:r>
          </w:p>
          <w:p w14:paraId="32FB6249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2.2%)</w:t>
            </w:r>
          </w:p>
        </w:tc>
      </w:tr>
      <w:tr w:rsidR="00E91932" w:rsidRPr="00D27631" w14:paraId="61FE3981" w14:textId="77777777" w:rsidTr="00F12F77">
        <w:tc>
          <w:tcPr>
            <w:tcW w:w="1760" w:type="dxa"/>
          </w:tcPr>
          <w:p w14:paraId="381BA798" w14:textId="77777777" w:rsidR="00E91932" w:rsidRPr="00D27631" w:rsidRDefault="00E91932" w:rsidP="00F12F77">
            <w:pPr>
              <w:rPr>
                <w:rFonts w:cstheme="minorHAnsi"/>
              </w:rPr>
            </w:pPr>
            <w:r w:rsidRPr="00D27631">
              <w:rPr>
                <w:rFonts w:cstheme="minorHAnsi"/>
              </w:rPr>
              <w:t>Other</w:t>
            </w:r>
          </w:p>
        </w:tc>
        <w:tc>
          <w:tcPr>
            <w:tcW w:w="1116" w:type="dxa"/>
          </w:tcPr>
          <w:p w14:paraId="17F942C5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679</w:t>
            </w:r>
          </w:p>
          <w:p w14:paraId="50833D28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0.9%)</w:t>
            </w:r>
          </w:p>
        </w:tc>
        <w:tc>
          <w:tcPr>
            <w:tcW w:w="1169" w:type="dxa"/>
          </w:tcPr>
          <w:p w14:paraId="55CE0D35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65</w:t>
            </w:r>
          </w:p>
          <w:p w14:paraId="5CDD96C0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.8%)</w:t>
            </w:r>
          </w:p>
        </w:tc>
        <w:tc>
          <w:tcPr>
            <w:tcW w:w="1258" w:type="dxa"/>
          </w:tcPr>
          <w:p w14:paraId="3BED1E30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501</w:t>
            </w:r>
          </w:p>
          <w:p w14:paraId="12ABFA7F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.1%)</w:t>
            </w:r>
          </w:p>
        </w:tc>
        <w:tc>
          <w:tcPr>
            <w:tcW w:w="1169" w:type="dxa"/>
          </w:tcPr>
          <w:p w14:paraId="6AB5928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16</w:t>
            </w:r>
          </w:p>
          <w:p w14:paraId="52C4492C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2.1%)</w:t>
            </w:r>
          </w:p>
        </w:tc>
        <w:tc>
          <w:tcPr>
            <w:tcW w:w="1258" w:type="dxa"/>
          </w:tcPr>
          <w:p w14:paraId="4F37F2ED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45</w:t>
            </w:r>
          </w:p>
          <w:p w14:paraId="306F550D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0.9%)</w:t>
            </w:r>
          </w:p>
        </w:tc>
        <w:tc>
          <w:tcPr>
            <w:tcW w:w="1115" w:type="dxa"/>
          </w:tcPr>
          <w:p w14:paraId="3A1E9D3A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8</w:t>
            </w:r>
          </w:p>
          <w:p w14:paraId="43829B2D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.3%)</w:t>
            </w:r>
          </w:p>
        </w:tc>
        <w:tc>
          <w:tcPr>
            <w:tcW w:w="1140" w:type="dxa"/>
          </w:tcPr>
          <w:p w14:paraId="0487F6C7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3</w:t>
            </w:r>
          </w:p>
          <w:p w14:paraId="6F12D335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0.3%)</w:t>
            </w:r>
          </w:p>
        </w:tc>
        <w:tc>
          <w:tcPr>
            <w:tcW w:w="1170" w:type="dxa"/>
          </w:tcPr>
          <w:p w14:paraId="403D8AD2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1</w:t>
            </w:r>
          </w:p>
          <w:p w14:paraId="140369CA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0.4%)</w:t>
            </w:r>
          </w:p>
        </w:tc>
      </w:tr>
      <w:tr w:rsidR="00E91932" w:rsidRPr="00D27631" w14:paraId="3F08CA05" w14:textId="77777777" w:rsidTr="00F12F77">
        <w:tc>
          <w:tcPr>
            <w:tcW w:w="1760" w:type="dxa"/>
          </w:tcPr>
          <w:p w14:paraId="70F102DF" w14:textId="77777777" w:rsidR="00E91932" w:rsidRPr="00D27631" w:rsidRDefault="00E91932" w:rsidP="00F12F77">
            <w:pPr>
              <w:rPr>
                <w:rFonts w:cstheme="minorHAnsi"/>
              </w:rPr>
            </w:pPr>
            <w:r w:rsidRPr="00D27631">
              <w:rPr>
                <w:rFonts w:cstheme="minorHAnsi"/>
              </w:rPr>
              <w:t>Unknown</w:t>
            </w:r>
          </w:p>
          <w:p w14:paraId="69080C43" w14:textId="77777777" w:rsidR="00E91932" w:rsidRPr="00D27631" w:rsidRDefault="00E91932" w:rsidP="00F12F77">
            <w:pPr>
              <w:rPr>
                <w:rFonts w:cstheme="minorHAnsi"/>
              </w:rPr>
            </w:pPr>
            <w:r w:rsidRPr="00D27631">
              <w:rPr>
                <w:rFonts w:cstheme="minorHAnsi"/>
              </w:rPr>
              <w:t>/ Missing</w:t>
            </w:r>
          </w:p>
        </w:tc>
        <w:tc>
          <w:tcPr>
            <w:tcW w:w="1116" w:type="dxa"/>
          </w:tcPr>
          <w:p w14:paraId="74CB4BDD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434</w:t>
            </w:r>
          </w:p>
          <w:p w14:paraId="362A6235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0.6%)</w:t>
            </w:r>
          </w:p>
        </w:tc>
        <w:tc>
          <w:tcPr>
            <w:tcW w:w="1169" w:type="dxa"/>
          </w:tcPr>
          <w:p w14:paraId="13066E16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19</w:t>
            </w:r>
          </w:p>
          <w:p w14:paraId="78BA0BD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0.6%)</w:t>
            </w:r>
          </w:p>
        </w:tc>
        <w:tc>
          <w:tcPr>
            <w:tcW w:w="1258" w:type="dxa"/>
          </w:tcPr>
          <w:p w14:paraId="1466479A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74</w:t>
            </w:r>
          </w:p>
          <w:p w14:paraId="32D58D7A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0.6%)</w:t>
            </w:r>
          </w:p>
        </w:tc>
        <w:tc>
          <w:tcPr>
            <w:tcW w:w="1169" w:type="dxa"/>
          </w:tcPr>
          <w:p w14:paraId="45A15371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84</w:t>
            </w:r>
          </w:p>
          <w:p w14:paraId="590AF2E3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0.6%)</w:t>
            </w:r>
          </w:p>
        </w:tc>
        <w:tc>
          <w:tcPr>
            <w:tcW w:w="1258" w:type="dxa"/>
          </w:tcPr>
          <w:p w14:paraId="1414CA54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20</w:t>
            </w:r>
          </w:p>
          <w:p w14:paraId="7CA2C683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0.7%)</w:t>
            </w:r>
          </w:p>
        </w:tc>
        <w:tc>
          <w:tcPr>
            <w:tcW w:w="1115" w:type="dxa"/>
          </w:tcPr>
          <w:p w14:paraId="0BA6932B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2</w:t>
            </w:r>
          </w:p>
          <w:p w14:paraId="10688A9A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0.8%)</w:t>
            </w:r>
          </w:p>
        </w:tc>
        <w:tc>
          <w:tcPr>
            <w:tcW w:w="1140" w:type="dxa"/>
          </w:tcPr>
          <w:p w14:paraId="1599EF58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40</w:t>
            </w:r>
          </w:p>
          <w:p w14:paraId="4D7FBBB0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0.4%)</w:t>
            </w:r>
          </w:p>
        </w:tc>
        <w:tc>
          <w:tcPr>
            <w:tcW w:w="1170" w:type="dxa"/>
          </w:tcPr>
          <w:p w14:paraId="38503C09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3</w:t>
            </w:r>
          </w:p>
          <w:p w14:paraId="791BEABA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0.5%)</w:t>
            </w:r>
          </w:p>
        </w:tc>
      </w:tr>
      <w:tr w:rsidR="00E91932" w:rsidRPr="00D27631" w14:paraId="7A493920" w14:textId="77777777" w:rsidTr="00F12F77">
        <w:tc>
          <w:tcPr>
            <w:tcW w:w="1760" w:type="dxa"/>
          </w:tcPr>
          <w:p w14:paraId="4F3B03BF" w14:textId="77777777" w:rsidR="00E91932" w:rsidRPr="00D27631" w:rsidRDefault="00E91932" w:rsidP="00F12F77">
            <w:pPr>
              <w:rPr>
                <w:rFonts w:cstheme="minorHAnsi"/>
                <w:b/>
                <w:bCs/>
              </w:rPr>
            </w:pPr>
            <w:r w:rsidRPr="00D27631">
              <w:rPr>
                <w:rFonts w:cstheme="minorHAnsi"/>
                <w:b/>
                <w:bCs/>
              </w:rPr>
              <w:t>Rank</w:t>
            </w:r>
          </w:p>
        </w:tc>
        <w:tc>
          <w:tcPr>
            <w:tcW w:w="1116" w:type="dxa"/>
          </w:tcPr>
          <w:p w14:paraId="260B9FBD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69" w:type="dxa"/>
          </w:tcPr>
          <w:p w14:paraId="26FBD7F9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258" w:type="dxa"/>
          </w:tcPr>
          <w:p w14:paraId="26993BC8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69" w:type="dxa"/>
          </w:tcPr>
          <w:p w14:paraId="5F9736B4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258" w:type="dxa"/>
          </w:tcPr>
          <w:p w14:paraId="471A896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15" w:type="dxa"/>
          </w:tcPr>
          <w:p w14:paraId="60172C55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40" w:type="dxa"/>
          </w:tcPr>
          <w:p w14:paraId="740C9DE1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</w:tcPr>
          <w:p w14:paraId="2311BB40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</w:p>
        </w:tc>
      </w:tr>
      <w:tr w:rsidR="00E91932" w:rsidRPr="00D27631" w14:paraId="30FB5B09" w14:textId="77777777" w:rsidTr="00F12F77">
        <w:tc>
          <w:tcPr>
            <w:tcW w:w="1760" w:type="dxa"/>
          </w:tcPr>
          <w:p w14:paraId="66216746" w14:textId="67188080" w:rsidR="00E91932" w:rsidRPr="00D27631" w:rsidRDefault="00E91932" w:rsidP="00F12F77">
            <w:pPr>
              <w:rPr>
                <w:rFonts w:cstheme="minorHAnsi"/>
              </w:rPr>
            </w:pPr>
            <w:r w:rsidRPr="00D27631">
              <w:rPr>
                <w:rFonts w:cstheme="minorHAnsi"/>
              </w:rPr>
              <w:t xml:space="preserve">   Junior Enlisted</w:t>
            </w:r>
            <w:r w:rsidR="004534FF" w:rsidRPr="00D27631">
              <w:rPr>
                <w:rFonts w:cstheme="minorHAnsi"/>
              </w:rPr>
              <w:t xml:space="preserve"> (E1-E4)</w:t>
            </w:r>
          </w:p>
        </w:tc>
        <w:tc>
          <w:tcPr>
            <w:tcW w:w="1116" w:type="dxa"/>
          </w:tcPr>
          <w:p w14:paraId="2A83E2F0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40,639</w:t>
            </w:r>
          </w:p>
          <w:p w14:paraId="20A5EA5B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55.1%)</w:t>
            </w:r>
          </w:p>
        </w:tc>
        <w:tc>
          <w:tcPr>
            <w:tcW w:w="1169" w:type="dxa"/>
          </w:tcPr>
          <w:p w14:paraId="181C5E62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619</w:t>
            </w:r>
          </w:p>
          <w:p w14:paraId="135D875B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8.2%)</w:t>
            </w:r>
          </w:p>
        </w:tc>
        <w:tc>
          <w:tcPr>
            <w:tcW w:w="1258" w:type="dxa"/>
          </w:tcPr>
          <w:p w14:paraId="061E78EA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6,691</w:t>
            </w:r>
          </w:p>
          <w:p w14:paraId="5A116E17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57.7%)</w:t>
            </w:r>
          </w:p>
        </w:tc>
        <w:tc>
          <w:tcPr>
            <w:tcW w:w="1169" w:type="dxa"/>
          </w:tcPr>
          <w:p w14:paraId="69B95453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844</w:t>
            </w:r>
          </w:p>
          <w:p w14:paraId="05E4EA8B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8.7%)</w:t>
            </w:r>
          </w:p>
        </w:tc>
        <w:tc>
          <w:tcPr>
            <w:tcW w:w="1258" w:type="dxa"/>
          </w:tcPr>
          <w:p w14:paraId="3A0689AC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9596</w:t>
            </w:r>
          </w:p>
          <w:p w14:paraId="27DC67A6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56.4%)</w:t>
            </w:r>
          </w:p>
        </w:tc>
        <w:tc>
          <w:tcPr>
            <w:tcW w:w="1115" w:type="dxa"/>
          </w:tcPr>
          <w:p w14:paraId="4D810ED1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511</w:t>
            </w:r>
          </w:p>
          <w:p w14:paraId="6B2234A6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7.4%)</w:t>
            </w:r>
          </w:p>
        </w:tc>
        <w:tc>
          <w:tcPr>
            <w:tcW w:w="1140" w:type="dxa"/>
          </w:tcPr>
          <w:p w14:paraId="1A4AC482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4352</w:t>
            </w:r>
          </w:p>
          <w:p w14:paraId="416180F9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41.6%)</w:t>
            </w:r>
          </w:p>
        </w:tc>
        <w:tc>
          <w:tcPr>
            <w:tcW w:w="1170" w:type="dxa"/>
          </w:tcPr>
          <w:p w14:paraId="549DB0D0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64</w:t>
            </w:r>
          </w:p>
          <w:p w14:paraId="40950C08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0.2%)</w:t>
            </w:r>
          </w:p>
        </w:tc>
      </w:tr>
      <w:tr w:rsidR="00E91932" w:rsidRPr="00D27631" w14:paraId="483A30AF" w14:textId="77777777" w:rsidTr="00F12F77">
        <w:tc>
          <w:tcPr>
            <w:tcW w:w="1760" w:type="dxa"/>
          </w:tcPr>
          <w:p w14:paraId="35E030BA" w14:textId="6B2651A3" w:rsidR="00E91932" w:rsidRPr="00D27631" w:rsidRDefault="00E91932" w:rsidP="00F12F77">
            <w:pPr>
              <w:rPr>
                <w:rFonts w:cstheme="minorHAnsi"/>
              </w:rPr>
            </w:pPr>
            <w:r w:rsidRPr="00D27631">
              <w:rPr>
                <w:rFonts w:cstheme="minorHAnsi"/>
              </w:rPr>
              <w:t xml:space="preserve">   Senior Enlisted</w:t>
            </w:r>
            <w:r w:rsidR="004534FF" w:rsidRPr="00D27631">
              <w:rPr>
                <w:rFonts w:cstheme="minorHAnsi"/>
              </w:rPr>
              <w:t xml:space="preserve"> (E5-E9) </w:t>
            </w:r>
            <w:r w:rsidRPr="00D27631">
              <w:rPr>
                <w:rFonts w:cstheme="minorHAnsi"/>
              </w:rPr>
              <w:t>/Warrant Officer</w:t>
            </w:r>
          </w:p>
        </w:tc>
        <w:tc>
          <w:tcPr>
            <w:tcW w:w="1116" w:type="dxa"/>
          </w:tcPr>
          <w:p w14:paraId="74BA1BD8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1,656</w:t>
            </w:r>
          </w:p>
          <w:p w14:paraId="22CB2A3A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29.4%)</w:t>
            </w:r>
          </w:p>
        </w:tc>
        <w:tc>
          <w:tcPr>
            <w:tcW w:w="1169" w:type="dxa"/>
          </w:tcPr>
          <w:p w14:paraId="671FB72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3,523</w:t>
            </w:r>
          </w:p>
          <w:p w14:paraId="46C33DD2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65.2%)</w:t>
            </w:r>
          </w:p>
        </w:tc>
        <w:tc>
          <w:tcPr>
            <w:tcW w:w="1258" w:type="dxa"/>
          </w:tcPr>
          <w:p w14:paraId="4B278086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1,592</w:t>
            </w:r>
          </w:p>
          <w:p w14:paraId="457A6959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25.1%)</w:t>
            </w:r>
          </w:p>
        </w:tc>
        <w:tc>
          <w:tcPr>
            <w:tcW w:w="1169" w:type="dxa"/>
          </w:tcPr>
          <w:p w14:paraId="04285EEA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9823</w:t>
            </w:r>
          </w:p>
          <w:p w14:paraId="1BCDF9D9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64.6%)</w:t>
            </w:r>
          </w:p>
        </w:tc>
        <w:tc>
          <w:tcPr>
            <w:tcW w:w="1258" w:type="dxa"/>
          </w:tcPr>
          <w:p w14:paraId="47F6AE35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5875</w:t>
            </w:r>
          </w:p>
          <w:p w14:paraId="5D85FFD1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4.5%)</w:t>
            </w:r>
          </w:p>
        </w:tc>
        <w:tc>
          <w:tcPr>
            <w:tcW w:w="1115" w:type="dxa"/>
          </w:tcPr>
          <w:p w14:paraId="78B3E996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020</w:t>
            </w:r>
          </w:p>
          <w:p w14:paraId="29151894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68.8%)</w:t>
            </w:r>
          </w:p>
        </w:tc>
        <w:tc>
          <w:tcPr>
            <w:tcW w:w="1140" w:type="dxa"/>
          </w:tcPr>
          <w:p w14:paraId="295CADA0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4189</w:t>
            </w:r>
          </w:p>
          <w:p w14:paraId="637D8E04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40.0%)</w:t>
            </w:r>
          </w:p>
        </w:tc>
        <w:tc>
          <w:tcPr>
            <w:tcW w:w="1170" w:type="dxa"/>
          </w:tcPr>
          <w:p w14:paraId="62BE26D0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680</w:t>
            </w:r>
          </w:p>
          <w:p w14:paraId="33E3E0F7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65.2%)</w:t>
            </w:r>
          </w:p>
        </w:tc>
      </w:tr>
      <w:tr w:rsidR="00E91932" w:rsidRPr="00D27631" w14:paraId="66169818" w14:textId="77777777" w:rsidTr="00F12F77">
        <w:tc>
          <w:tcPr>
            <w:tcW w:w="1760" w:type="dxa"/>
          </w:tcPr>
          <w:p w14:paraId="7B6A71F4" w14:textId="2E0455E1" w:rsidR="00E91932" w:rsidRPr="00D27631" w:rsidRDefault="00E91932" w:rsidP="00F12F77">
            <w:pPr>
              <w:rPr>
                <w:rFonts w:cstheme="minorHAnsi"/>
              </w:rPr>
            </w:pPr>
            <w:r w:rsidRPr="00D27631">
              <w:rPr>
                <w:rFonts w:cstheme="minorHAnsi"/>
              </w:rPr>
              <w:t xml:space="preserve">   Officer</w:t>
            </w:r>
          </w:p>
        </w:tc>
        <w:tc>
          <w:tcPr>
            <w:tcW w:w="1116" w:type="dxa"/>
          </w:tcPr>
          <w:p w14:paraId="3DA28950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1,419</w:t>
            </w:r>
          </w:p>
          <w:p w14:paraId="1F7A9CA7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5.5%)</w:t>
            </w:r>
          </w:p>
        </w:tc>
        <w:tc>
          <w:tcPr>
            <w:tcW w:w="1169" w:type="dxa"/>
          </w:tcPr>
          <w:p w14:paraId="3DD87D4C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585</w:t>
            </w:r>
          </w:p>
          <w:p w14:paraId="354BA327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7.3%)</w:t>
            </w:r>
          </w:p>
        </w:tc>
        <w:tc>
          <w:tcPr>
            <w:tcW w:w="1258" w:type="dxa"/>
          </w:tcPr>
          <w:p w14:paraId="31BEE124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7949</w:t>
            </w:r>
          </w:p>
          <w:p w14:paraId="02CFF0FB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20.2%)</w:t>
            </w:r>
          </w:p>
        </w:tc>
        <w:tc>
          <w:tcPr>
            <w:tcW w:w="1169" w:type="dxa"/>
          </w:tcPr>
          <w:p w14:paraId="7E5C8AEC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545</w:t>
            </w:r>
          </w:p>
          <w:p w14:paraId="3F4A735A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6.7%)</w:t>
            </w:r>
          </w:p>
        </w:tc>
        <w:tc>
          <w:tcPr>
            <w:tcW w:w="1258" w:type="dxa"/>
          </w:tcPr>
          <w:p w14:paraId="26381897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545</w:t>
            </w:r>
          </w:p>
          <w:p w14:paraId="51142AFA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9.1%)</w:t>
            </w:r>
          </w:p>
        </w:tc>
        <w:tc>
          <w:tcPr>
            <w:tcW w:w="1115" w:type="dxa"/>
          </w:tcPr>
          <w:p w14:paraId="0DC195A9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407</w:t>
            </w:r>
          </w:p>
          <w:p w14:paraId="569729E4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3.9%)</w:t>
            </w:r>
          </w:p>
        </w:tc>
        <w:tc>
          <w:tcPr>
            <w:tcW w:w="1140" w:type="dxa"/>
          </w:tcPr>
          <w:p w14:paraId="002F0432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925</w:t>
            </w:r>
          </w:p>
          <w:p w14:paraId="26C0A903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8.4%)</w:t>
            </w:r>
          </w:p>
        </w:tc>
        <w:tc>
          <w:tcPr>
            <w:tcW w:w="1170" w:type="dxa"/>
          </w:tcPr>
          <w:p w14:paraId="4820B06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633</w:t>
            </w:r>
          </w:p>
          <w:p w14:paraId="291D5A1B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24.6%)</w:t>
            </w:r>
          </w:p>
        </w:tc>
      </w:tr>
      <w:tr w:rsidR="00E91932" w:rsidRPr="00D27631" w14:paraId="2A2AF9BE" w14:textId="77777777" w:rsidTr="00F12F77">
        <w:tc>
          <w:tcPr>
            <w:tcW w:w="1760" w:type="dxa"/>
          </w:tcPr>
          <w:p w14:paraId="0BD5CC34" w14:textId="77777777" w:rsidR="00E91932" w:rsidRPr="00D27631" w:rsidRDefault="00E91932" w:rsidP="00F12F77">
            <w:pPr>
              <w:rPr>
                <w:rFonts w:cstheme="minorHAnsi"/>
                <w:b/>
                <w:bCs/>
              </w:rPr>
            </w:pPr>
            <w:r w:rsidRPr="00D27631">
              <w:rPr>
                <w:rFonts w:cstheme="minorHAnsi"/>
                <w:b/>
                <w:bCs/>
              </w:rPr>
              <w:t>FY of Return from Index Deployment</w:t>
            </w:r>
          </w:p>
        </w:tc>
        <w:tc>
          <w:tcPr>
            <w:tcW w:w="1116" w:type="dxa"/>
          </w:tcPr>
          <w:p w14:paraId="2407A78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69" w:type="dxa"/>
          </w:tcPr>
          <w:p w14:paraId="54B3C30F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258" w:type="dxa"/>
          </w:tcPr>
          <w:p w14:paraId="0F4EF370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69" w:type="dxa"/>
          </w:tcPr>
          <w:p w14:paraId="62DDD31F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258" w:type="dxa"/>
          </w:tcPr>
          <w:p w14:paraId="72F93861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15" w:type="dxa"/>
          </w:tcPr>
          <w:p w14:paraId="5DF4E58F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40" w:type="dxa"/>
          </w:tcPr>
          <w:p w14:paraId="171796C3" w14:textId="77777777" w:rsidR="00E91932" w:rsidRPr="00D27631" w:rsidRDefault="00E91932" w:rsidP="00F12F77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14:paraId="7EFF7B52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</w:p>
        </w:tc>
      </w:tr>
      <w:tr w:rsidR="00E91932" w:rsidRPr="00D27631" w14:paraId="5DEBBFEC" w14:textId="77777777" w:rsidTr="00F12F77">
        <w:tc>
          <w:tcPr>
            <w:tcW w:w="1760" w:type="dxa"/>
          </w:tcPr>
          <w:p w14:paraId="4DBBB8BA" w14:textId="77777777" w:rsidR="00E91932" w:rsidRPr="00D27631" w:rsidRDefault="00E91932" w:rsidP="00F12F77">
            <w:pPr>
              <w:rPr>
                <w:rFonts w:cstheme="minorHAnsi"/>
              </w:rPr>
            </w:pPr>
            <w:r w:rsidRPr="00D27631">
              <w:rPr>
                <w:rFonts w:cstheme="minorHAnsi"/>
              </w:rPr>
              <w:t>FY2008-FY2009</w:t>
            </w:r>
          </w:p>
        </w:tc>
        <w:tc>
          <w:tcPr>
            <w:tcW w:w="1116" w:type="dxa"/>
          </w:tcPr>
          <w:p w14:paraId="35AA9515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3,417</w:t>
            </w:r>
          </w:p>
          <w:p w14:paraId="6C26147A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1.8%)</w:t>
            </w:r>
          </w:p>
        </w:tc>
        <w:tc>
          <w:tcPr>
            <w:tcW w:w="1169" w:type="dxa"/>
          </w:tcPr>
          <w:p w14:paraId="0BEC81F6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8686</w:t>
            </w:r>
          </w:p>
          <w:p w14:paraId="0B4274BD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41.9%)</w:t>
            </w:r>
          </w:p>
        </w:tc>
        <w:tc>
          <w:tcPr>
            <w:tcW w:w="1258" w:type="dxa"/>
          </w:tcPr>
          <w:p w14:paraId="0F853D3F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5,540</w:t>
            </w:r>
          </w:p>
          <w:p w14:paraId="058B516A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3.6%)</w:t>
            </w:r>
          </w:p>
        </w:tc>
        <w:tc>
          <w:tcPr>
            <w:tcW w:w="1169" w:type="dxa"/>
          </w:tcPr>
          <w:p w14:paraId="4CBEF379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7116</w:t>
            </w:r>
          </w:p>
          <w:p w14:paraId="548F49FD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46.8%)</w:t>
            </w:r>
          </w:p>
        </w:tc>
        <w:tc>
          <w:tcPr>
            <w:tcW w:w="1258" w:type="dxa"/>
          </w:tcPr>
          <w:p w14:paraId="1816515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4669</w:t>
            </w:r>
          </w:p>
          <w:p w14:paraId="2B3C508D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27.4%)</w:t>
            </w:r>
          </w:p>
        </w:tc>
        <w:tc>
          <w:tcPr>
            <w:tcW w:w="1115" w:type="dxa"/>
          </w:tcPr>
          <w:p w14:paraId="43EAFD0D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769</w:t>
            </w:r>
          </w:p>
          <w:p w14:paraId="28FAAEAC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26.2%)</w:t>
            </w:r>
          </w:p>
        </w:tc>
        <w:tc>
          <w:tcPr>
            <w:tcW w:w="1140" w:type="dxa"/>
          </w:tcPr>
          <w:p w14:paraId="340BB2E2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208</w:t>
            </w:r>
          </w:p>
          <w:p w14:paraId="3FDA5CFF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0.7%)</w:t>
            </w:r>
          </w:p>
        </w:tc>
        <w:tc>
          <w:tcPr>
            <w:tcW w:w="1170" w:type="dxa"/>
          </w:tcPr>
          <w:p w14:paraId="372E74C2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801</w:t>
            </w:r>
          </w:p>
          <w:p w14:paraId="0C421351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1.1%)</w:t>
            </w:r>
          </w:p>
        </w:tc>
      </w:tr>
      <w:tr w:rsidR="00E91932" w:rsidRPr="00D27631" w14:paraId="4B617A6A" w14:textId="77777777" w:rsidTr="00F12F77">
        <w:tc>
          <w:tcPr>
            <w:tcW w:w="1760" w:type="dxa"/>
          </w:tcPr>
          <w:p w14:paraId="382EB519" w14:textId="77777777" w:rsidR="00E91932" w:rsidRPr="00D27631" w:rsidRDefault="00E91932" w:rsidP="00F12F77">
            <w:pPr>
              <w:rPr>
                <w:rFonts w:cstheme="minorHAnsi"/>
              </w:rPr>
            </w:pPr>
            <w:r w:rsidRPr="00D27631">
              <w:rPr>
                <w:rFonts w:cstheme="minorHAnsi"/>
              </w:rPr>
              <w:t>FY2010-FY2011</w:t>
            </w:r>
          </w:p>
        </w:tc>
        <w:tc>
          <w:tcPr>
            <w:tcW w:w="1116" w:type="dxa"/>
          </w:tcPr>
          <w:p w14:paraId="72E65D4A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6,166</w:t>
            </w:r>
          </w:p>
          <w:p w14:paraId="0A95DE97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5.5%)</w:t>
            </w:r>
          </w:p>
        </w:tc>
        <w:tc>
          <w:tcPr>
            <w:tcW w:w="1169" w:type="dxa"/>
          </w:tcPr>
          <w:p w14:paraId="32890054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9148</w:t>
            </w:r>
          </w:p>
          <w:p w14:paraId="4CDE5634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44.1%)</w:t>
            </w:r>
          </w:p>
        </w:tc>
        <w:tc>
          <w:tcPr>
            <w:tcW w:w="1258" w:type="dxa"/>
          </w:tcPr>
          <w:p w14:paraId="089DF1D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6,007</w:t>
            </w:r>
          </w:p>
          <w:p w14:paraId="2E54977C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4.6%)</w:t>
            </w:r>
          </w:p>
        </w:tc>
        <w:tc>
          <w:tcPr>
            <w:tcW w:w="1169" w:type="dxa"/>
          </w:tcPr>
          <w:p w14:paraId="7E442E9C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6510</w:t>
            </w:r>
          </w:p>
          <w:p w14:paraId="18BD0A37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42.8%)</w:t>
            </w:r>
          </w:p>
        </w:tc>
        <w:tc>
          <w:tcPr>
            <w:tcW w:w="1258" w:type="dxa"/>
          </w:tcPr>
          <w:p w14:paraId="273D970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6554</w:t>
            </w:r>
          </w:p>
          <w:p w14:paraId="00D8BAF9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8.5%)</w:t>
            </w:r>
          </w:p>
        </w:tc>
        <w:tc>
          <w:tcPr>
            <w:tcW w:w="1115" w:type="dxa"/>
          </w:tcPr>
          <w:p w14:paraId="15898F7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433</w:t>
            </w:r>
          </w:p>
          <w:p w14:paraId="59528E9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48.8%)</w:t>
            </w:r>
          </w:p>
        </w:tc>
        <w:tc>
          <w:tcPr>
            <w:tcW w:w="1140" w:type="dxa"/>
          </w:tcPr>
          <w:p w14:paraId="4F36316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605</w:t>
            </w:r>
          </w:p>
          <w:p w14:paraId="6D132C04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4.4%)</w:t>
            </w:r>
          </w:p>
        </w:tc>
        <w:tc>
          <w:tcPr>
            <w:tcW w:w="1170" w:type="dxa"/>
          </w:tcPr>
          <w:p w14:paraId="138C743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205</w:t>
            </w:r>
          </w:p>
          <w:p w14:paraId="0E541976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46.8%)</w:t>
            </w:r>
          </w:p>
        </w:tc>
      </w:tr>
      <w:tr w:rsidR="00E91932" w:rsidRPr="0075736D" w14:paraId="4D134308" w14:textId="77777777" w:rsidTr="00F12F77">
        <w:tc>
          <w:tcPr>
            <w:tcW w:w="1760" w:type="dxa"/>
          </w:tcPr>
          <w:p w14:paraId="75A21756" w14:textId="77777777" w:rsidR="00E91932" w:rsidRPr="00D27631" w:rsidRDefault="00E91932" w:rsidP="00F12F77">
            <w:pPr>
              <w:rPr>
                <w:rFonts w:cstheme="minorHAnsi"/>
              </w:rPr>
            </w:pPr>
            <w:r w:rsidRPr="00D27631">
              <w:rPr>
                <w:rFonts w:cstheme="minorHAnsi"/>
              </w:rPr>
              <w:t>FY2012-FY2014</w:t>
            </w:r>
          </w:p>
        </w:tc>
        <w:tc>
          <w:tcPr>
            <w:tcW w:w="1116" w:type="dxa"/>
          </w:tcPr>
          <w:p w14:paraId="66662E7C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4,131</w:t>
            </w:r>
          </w:p>
          <w:p w14:paraId="791228C7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2.7%)</w:t>
            </w:r>
          </w:p>
        </w:tc>
        <w:tc>
          <w:tcPr>
            <w:tcW w:w="1169" w:type="dxa"/>
          </w:tcPr>
          <w:p w14:paraId="48B36369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2893</w:t>
            </w:r>
          </w:p>
          <w:p w14:paraId="24F99C92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4.0%)</w:t>
            </w:r>
          </w:p>
        </w:tc>
        <w:tc>
          <w:tcPr>
            <w:tcW w:w="1258" w:type="dxa"/>
          </w:tcPr>
          <w:p w14:paraId="16F85652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4,685</w:t>
            </w:r>
          </w:p>
          <w:p w14:paraId="501453F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1.8%)</w:t>
            </w:r>
          </w:p>
        </w:tc>
        <w:tc>
          <w:tcPr>
            <w:tcW w:w="1169" w:type="dxa"/>
          </w:tcPr>
          <w:p w14:paraId="36E706B3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1586</w:t>
            </w:r>
          </w:p>
          <w:p w14:paraId="57F8C92F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10.4%)</w:t>
            </w:r>
          </w:p>
        </w:tc>
        <w:tc>
          <w:tcPr>
            <w:tcW w:w="1258" w:type="dxa"/>
          </w:tcPr>
          <w:p w14:paraId="7E4AE6D6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5793</w:t>
            </w:r>
          </w:p>
          <w:p w14:paraId="1A86ACFC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4.0%)</w:t>
            </w:r>
          </w:p>
        </w:tc>
        <w:tc>
          <w:tcPr>
            <w:tcW w:w="1115" w:type="dxa"/>
          </w:tcPr>
          <w:p w14:paraId="3BA70229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736</w:t>
            </w:r>
          </w:p>
          <w:p w14:paraId="110AA4BB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25.1%)</w:t>
            </w:r>
          </w:p>
        </w:tc>
        <w:tc>
          <w:tcPr>
            <w:tcW w:w="1140" w:type="dxa"/>
          </w:tcPr>
          <w:p w14:paraId="605E587F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3653</w:t>
            </w:r>
          </w:p>
          <w:p w14:paraId="1E75F3AE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34.9%)</w:t>
            </w:r>
          </w:p>
        </w:tc>
        <w:tc>
          <w:tcPr>
            <w:tcW w:w="1170" w:type="dxa"/>
          </w:tcPr>
          <w:p w14:paraId="2E121123" w14:textId="77777777" w:rsidR="00E91932" w:rsidRPr="00D27631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571</w:t>
            </w:r>
          </w:p>
          <w:p w14:paraId="062824AA" w14:textId="77777777" w:rsidR="00E91932" w:rsidRPr="0075736D" w:rsidRDefault="00E91932" w:rsidP="00F12F77">
            <w:pPr>
              <w:jc w:val="center"/>
              <w:rPr>
                <w:rFonts w:cstheme="minorHAnsi"/>
              </w:rPr>
            </w:pPr>
            <w:r w:rsidRPr="00D27631">
              <w:rPr>
                <w:rFonts w:cstheme="minorHAnsi"/>
              </w:rPr>
              <w:t>(22.2%)</w:t>
            </w:r>
            <w:bookmarkStart w:id="0" w:name="_GoBack"/>
            <w:bookmarkEnd w:id="0"/>
          </w:p>
        </w:tc>
      </w:tr>
    </w:tbl>
    <w:p w14:paraId="76FF695D" w14:textId="77777777" w:rsidR="00E91932" w:rsidRPr="0075736D" w:rsidRDefault="00E91932" w:rsidP="00E91932">
      <w:pPr>
        <w:spacing w:after="0" w:line="240" w:lineRule="auto"/>
        <w:rPr>
          <w:rFonts w:cstheme="minorHAnsi"/>
        </w:rPr>
      </w:pPr>
    </w:p>
    <w:p w14:paraId="3F79FE5C" w14:textId="77777777" w:rsidR="00E91932" w:rsidRPr="0075736D" w:rsidRDefault="00E91932" w:rsidP="00E91932">
      <w:pPr>
        <w:rPr>
          <w:rFonts w:cstheme="minorHAnsi"/>
        </w:rPr>
      </w:pPr>
    </w:p>
    <w:p w14:paraId="4417D3CE" w14:textId="77777777" w:rsidR="00DF5438" w:rsidRDefault="00D27631"/>
    <w:sectPr w:rsidR="00DF5438" w:rsidSect="00D2763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932"/>
    <w:rsid w:val="004534FF"/>
    <w:rsid w:val="006218E8"/>
    <w:rsid w:val="007244F9"/>
    <w:rsid w:val="00993DCD"/>
    <w:rsid w:val="00D27631"/>
    <w:rsid w:val="00E13A61"/>
    <w:rsid w:val="00E91932"/>
    <w:rsid w:val="00EF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8A714"/>
  <w15:chartTrackingRefBased/>
  <w15:docId w15:val="{C7ABA98C-906E-4A5D-8978-D32284772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9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93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F59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er, Jeri</dc:creator>
  <cp:keywords/>
  <dc:description/>
  <cp:lastModifiedBy>ALBAN CANDIDUS J</cp:lastModifiedBy>
  <cp:revision>5</cp:revision>
  <dcterms:created xsi:type="dcterms:W3CDTF">2022-11-14T00:56:00Z</dcterms:created>
  <dcterms:modified xsi:type="dcterms:W3CDTF">2022-12-10T13:49:00Z</dcterms:modified>
</cp:coreProperties>
</file>